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501C4" w14:textId="77777777" w:rsidR="00A35F8E" w:rsidRPr="00363267" w:rsidRDefault="00A35F8E" w:rsidP="00A35F8E">
      <w:pPr>
        <w:rPr>
          <w:rFonts w:asciiTheme="majorHAnsi" w:hAnsiTheme="majorHAnsi" w:cstheme="majorHAnsi"/>
          <w:b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1</w:t>
      </w:r>
      <w:r>
        <w:rPr>
          <w:rFonts w:asciiTheme="majorHAnsi" w:hAnsiTheme="majorHAnsi" w:cstheme="majorHAnsi"/>
          <w:b/>
          <w:color w:val="000000" w:themeColor="text1"/>
        </w:rPr>
        <w:t xml:space="preserve"> </w:t>
      </w:r>
      <w:r w:rsidRPr="00363267">
        <w:rPr>
          <w:rFonts w:asciiTheme="majorHAnsi" w:hAnsiTheme="majorHAnsi" w:cstheme="majorHAnsi"/>
          <w:b/>
          <w:color w:val="000000" w:themeColor="text1"/>
        </w:rPr>
        <w:t>Table. Alternative names for the SNPs of inter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6"/>
        <w:gridCol w:w="2006"/>
        <w:gridCol w:w="4856"/>
      </w:tblGrid>
      <w:tr w:rsidR="00A35F8E" w:rsidRPr="00363267" w14:paraId="22D1AF41" w14:textId="77777777" w:rsidTr="0071449B">
        <w:tc>
          <w:tcPr>
            <w:tcW w:w="1676" w:type="dxa"/>
            <w:shd w:val="clear" w:color="auto" w:fill="BFBFBF" w:themeFill="background1" w:themeFillShade="BF"/>
          </w:tcPr>
          <w:p w14:paraId="6501ACBE" w14:textId="77777777" w:rsidR="00A35F8E" w:rsidRPr="00363267" w:rsidRDefault="00A35F8E" w:rsidP="0071449B">
            <w:pPr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b/>
                <w:color w:val="000000" w:themeColor="text1"/>
              </w:rPr>
              <w:t>Gene</w:t>
            </w:r>
          </w:p>
        </w:tc>
        <w:tc>
          <w:tcPr>
            <w:tcW w:w="2006" w:type="dxa"/>
            <w:shd w:val="clear" w:color="auto" w:fill="BFBFBF" w:themeFill="background1" w:themeFillShade="BF"/>
          </w:tcPr>
          <w:p w14:paraId="0C4CEE7C" w14:textId="77777777" w:rsidR="00A35F8E" w:rsidRPr="00363267" w:rsidRDefault="00A35F8E" w:rsidP="0071449B">
            <w:pPr>
              <w:rPr>
                <w:rFonts w:asciiTheme="majorHAnsi" w:hAnsiTheme="majorHAnsi" w:cstheme="majorHAnsi"/>
                <w:b/>
                <w:color w:val="000000" w:themeColor="text1"/>
              </w:rPr>
            </w:pPr>
            <w:proofErr w:type="spellStart"/>
            <w:r w:rsidRPr="00363267">
              <w:rPr>
                <w:rFonts w:asciiTheme="majorHAnsi" w:hAnsiTheme="majorHAnsi" w:cstheme="majorHAnsi"/>
                <w:b/>
                <w:color w:val="000000" w:themeColor="text1"/>
              </w:rPr>
              <w:t>rsID</w:t>
            </w:r>
            <w:proofErr w:type="spellEnd"/>
            <w:r w:rsidRPr="00363267">
              <w:rPr>
                <w:rFonts w:asciiTheme="majorHAnsi" w:hAnsiTheme="majorHAnsi" w:cstheme="majorHAnsi"/>
                <w:b/>
                <w:color w:val="000000" w:themeColor="text1"/>
              </w:rPr>
              <w:t>#</w:t>
            </w:r>
          </w:p>
        </w:tc>
        <w:tc>
          <w:tcPr>
            <w:tcW w:w="4856" w:type="dxa"/>
            <w:shd w:val="clear" w:color="auto" w:fill="BFBFBF" w:themeFill="background1" w:themeFillShade="BF"/>
          </w:tcPr>
          <w:p w14:paraId="7E65CF61" w14:textId="77777777" w:rsidR="00A35F8E" w:rsidRPr="00363267" w:rsidRDefault="00A35F8E" w:rsidP="0071449B">
            <w:pPr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b/>
                <w:color w:val="000000" w:themeColor="text1"/>
              </w:rPr>
              <w:t>Alternative names</w:t>
            </w:r>
          </w:p>
        </w:tc>
      </w:tr>
      <w:tr w:rsidR="00A35F8E" w:rsidRPr="00363267" w14:paraId="43B8DD36" w14:textId="77777777" w:rsidTr="0071449B">
        <w:tc>
          <w:tcPr>
            <w:tcW w:w="1676" w:type="dxa"/>
            <w:vMerge w:val="restart"/>
          </w:tcPr>
          <w:p w14:paraId="613D238F" w14:textId="77777777" w:rsidR="00A35F8E" w:rsidRPr="00363267" w:rsidRDefault="00A35F8E" w:rsidP="0071449B">
            <w:pPr>
              <w:rPr>
                <w:rFonts w:asciiTheme="majorHAnsi" w:hAnsiTheme="majorHAnsi" w:cstheme="majorHAnsi"/>
                <w:bCs/>
                <w:i/>
                <w:iCs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bCs/>
                <w:i/>
                <w:iCs/>
                <w:color w:val="000000" w:themeColor="text1"/>
              </w:rPr>
              <w:t>AGT</w:t>
            </w:r>
          </w:p>
        </w:tc>
        <w:tc>
          <w:tcPr>
            <w:tcW w:w="2006" w:type="dxa"/>
          </w:tcPr>
          <w:p w14:paraId="018A01B7" w14:textId="77777777" w:rsidR="00A35F8E" w:rsidRPr="00363267" w:rsidRDefault="00A35F8E" w:rsidP="0071449B">
            <w:pPr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</w:rPr>
              <w:t>rs699</w:t>
            </w:r>
          </w:p>
        </w:tc>
        <w:tc>
          <w:tcPr>
            <w:tcW w:w="4856" w:type="dxa"/>
          </w:tcPr>
          <w:p w14:paraId="26707803" w14:textId="77777777" w:rsidR="00A35F8E" w:rsidRPr="00363267" w:rsidRDefault="00A35F8E" w:rsidP="0071449B">
            <w:pPr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</w:rPr>
              <w:t>M235T</w:t>
            </w:r>
          </w:p>
        </w:tc>
      </w:tr>
      <w:tr w:rsidR="00A35F8E" w:rsidRPr="00363267" w14:paraId="79D19C10" w14:textId="77777777" w:rsidTr="0071449B">
        <w:tc>
          <w:tcPr>
            <w:tcW w:w="1676" w:type="dxa"/>
            <w:vMerge/>
          </w:tcPr>
          <w:p w14:paraId="260B48F5" w14:textId="77777777" w:rsidR="00A35F8E" w:rsidRPr="00363267" w:rsidRDefault="00A35F8E" w:rsidP="0071449B">
            <w:pPr>
              <w:rPr>
                <w:rFonts w:asciiTheme="majorHAnsi" w:hAnsiTheme="majorHAnsi" w:cstheme="majorHAnsi"/>
                <w:bCs/>
                <w:i/>
                <w:iCs/>
                <w:color w:val="000000" w:themeColor="text1"/>
              </w:rPr>
            </w:pPr>
          </w:p>
        </w:tc>
        <w:tc>
          <w:tcPr>
            <w:tcW w:w="2006" w:type="dxa"/>
            <w:shd w:val="clear" w:color="auto" w:fill="BFBFBF" w:themeFill="background1" w:themeFillShade="BF"/>
          </w:tcPr>
          <w:p w14:paraId="19FAA331" w14:textId="77777777" w:rsidR="00A35F8E" w:rsidRPr="00363267" w:rsidRDefault="00A35F8E" w:rsidP="0071449B">
            <w:pPr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bCs/>
                <w:color w:val="000000" w:themeColor="text1"/>
              </w:rPr>
              <w:t>rs5051</w:t>
            </w:r>
          </w:p>
        </w:tc>
        <w:tc>
          <w:tcPr>
            <w:tcW w:w="4856" w:type="dxa"/>
            <w:shd w:val="clear" w:color="auto" w:fill="BFBFBF" w:themeFill="background1" w:themeFillShade="BF"/>
          </w:tcPr>
          <w:p w14:paraId="3F534D84" w14:textId="77777777" w:rsidR="00A35F8E" w:rsidRPr="00363267" w:rsidRDefault="00A35F8E" w:rsidP="0071449B">
            <w:pPr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</w:rPr>
              <w:t>A-6C</w:t>
            </w:r>
          </w:p>
        </w:tc>
      </w:tr>
      <w:tr w:rsidR="00A35F8E" w:rsidRPr="00363267" w14:paraId="0F92F278" w14:textId="77777777" w:rsidTr="0071449B">
        <w:tc>
          <w:tcPr>
            <w:tcW w:w="1676" w:type="dxa"/>
            <w:vMerge w:val="restart"/>
            <w:shd w:val="clear" w:color="auto" w:fill="BFBFBF" w:themeFill="background1" w:themeFillShade="BF"/>
          </w:tcPr>
          <w:p w14:paraId="795D0D37" w14:textId="77777777" w:rsidR="00A35F8E" w:rsidRPr="00363267" w:rsidRDefault="00A35F8E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lang w:val="en-GB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lang w:val="en-GB"/>
              </w:rPr>
              <w:t>CYP11B2</w:t>
            </w:r>
          </w:p>
        </w:tc>
        <w:tc>
          <w:tcPr>
            <w:tcW w:w="2006" w:type="dxa"/>
          </w:tcPr>
          <w:p w14:paraId="01D0FD7B" w14:textId="77777777" w:rsidR="00A35F8E" w:rsidRPr="00363267" w:rsidRDefault="00A35F8E" w:rsidP="0071449B">
            <w:pPr>
              <w:rPr>
                <w:rFonts w:asciiTheme="majorHAnsi" w:hAnsiTheme="majorHAnsi" w:cstheme="majorHAnsi"/>
                <w:bCs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lang w:val="en-GB"/>
              </w:rPr>
              <w:t>rs1799998</w:t>
            </w:r>
          </w:p>
        </w:tc>
        <w:tc>
          <w:tcPr>
            <w:tcW w:w="4856" w:type="dxa"/>
          </w:tcPr>
          <w:p w14:paraId="49990CF5" w14:textId="77777777" w:rsidR="00A35F8E" w:rsidRPr="00363267" w:rsidRDefault="00A35F8E" w:rsidP="0071449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</w:rPr>
              <w:t>C-344T</w:t>
            </w:r>
          </w:p>
        </w:tc>
      </w:tr>
      <w:tr w:rsidR="00A35F8E" w:rsidRPr="00363267" w14:paraId="2135D9F8" w14:textId="77777777" w:rsidTr="0071449B">
        <w:tc>
          <w:tcPr>
            <w:tcW w:w="1676" w:type="dxa"/>
            <w:vMerge/>
            <w:shd w:val="clear" w:color="auto" w:fill="BFBFBF" w:themeFill="background1" w:themeFillShade="BF"/>
          </w:tcPr>
          <w:p w14:paraId="136C9972" w14:textId="77777777" w:rsidR="00A35F8E" w:rsidRPr="00363267" w:rsidRDefault="00A35F8E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2006" w:type="dxa"/>
            <w:shd w:val="clear" w:color="auto" w:fill="BFBFBF" w:themeFill="background1" w:themeFillShade="BF"/>
          </w:tcPr>
          <w:p w14:paraId="48477890" w14:textId="77777777" w:rsidR="00A35F8E" w:rsidRPr="00363267" w:rsidRDefault="00A35F8E" w:rsidP="0071449B">
            <w:pPr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lang w:val="en-GB"/>
              </w:rPr>
              <w:t>rs10087214</w:t>
            </w:r>
          </w:p>
        </w:tc>
        <w:tc>
          <w:tcPr>
            <w:tcW w:w="4856" w:type="dxa"/>
            <w:shd w:val="clear" w:color="auto" w:fill="BFBFBF" w:themeFill="background1" w:themeFillShade="BF"/>
          </w:tcPr>
          <w:p w14:paraId="78E91775" w14:textId="77777777" w:rsidR="00A35F8E" w:rsidRPr="00363267" w:rsidRDefault="00A35F8E" w:rsidP="0071449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</w:rPr>
              <w:t>G-470A</w:t>
            </w:r>
          </w:p>
        </w:tc>
      </w:tr>
      <w:tr w:rsidR="00A35F8E" w:rsidRPr="00363267" w14:paraId="5AAFFAB3" w14:textId="77777777" w:rsidTr="0071449B">
        <w:tc>
          <w:tcPr>
            <w:tcW w:w="1676" w:type="dxa"/>
            <w:vMerge w:val="restart"/>
          </w:tcPr>
          <w:p w14:paraId="29F7B951" w14:textId="77777777" w:rsidR="00A35F8E" w:rsidRPr="00363267" w:rsidRDefault="00A35F8E" w:rsidP="0071449B">
            <w:pPr>
              <w:rPr>
                <w:rFonts w:asciiTheme="majorHAnsi" w:hAnsiTheme="majorHAnsi" w:cstheme="majorHAnsi"/>
                <w:i/>
                <w:iCs/>
                <w:color w:val="000000" w:themeColor="text1"/>
                <w:lang w:val="en-GB"/>
              </w:rPr>
            </w:pPr>
            <w:r w:rsidRPr="00363267">
              <w:rPr>
                <w:rFonts w:asciiTheme="majorHAnsi" w:hAnsiTheme="majorHAnsi" w:cstheme="majorHAnsi"/>
                <w:i/>
                <w:iCs/>
                <w:color w:val="000000" w:themeColor="text1"/>
                <w:lang w:val="en-GB"/>
              </w:rPr>
              <w:t>ADRB2</w:t>
            </w:r>
          </w:p>
        </w:tc>
        <w:tc>
          <w:tcPr>
            <w:tcW w:w="2006" w:type="dxa"/>
          </w:tcPr>
          <w:p w14:paraId="1F8D1113" w14:textId="77777777" w:rsidR="00A35F8E" w:rsidRPr="00363267" w:rsidRDefault="00A35F8E" w:rsidP="0071449B">
            <w:pPr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lang w:val="en-GB"/>
              </w:rPr>
              <w:t>rs1042713</w:t>
            </w:r>
          </w:p>
        </w:tc>
        <w:tc>
          <w:tcPr>
            <w:tcW w:w="4856" w:type="dxa"/>
          </w:tcPr>
          <w:p w14:paraId="01D4C5AC" w14:textId="77777777" w:rsidR="00A35F8E" w:rsidRPr="00363267" w:rsidRDefault="00A35F8E" w:rsidP="0071449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</w:rPr>
              <w:t>G16R; G46A</w:t>
            </w:r>
          </w:p>
        </w:tc>
      </w:tr>
      <w:tr w:rsidR="00A35F8E" w:rsidRPr="00363267" w14:paraId="0850A8E6" w14:textId="77777777" w:rsidTr="0071449B">
        <w:tc>
          <w:tcPr>
            <w:tcW w:w="1676" w:type="dxa"/>
            <w:vMerge/>
          </w:tcPr>
          <w:p w14:paraId="2C318D1B" w14:textId="77777777" w:rsidR="00A35F8E" w:rsidRPr="00363267" w:rsidRDefault="00A35F8E" w:rsidP="0071449B">
            <w:pPr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</w:p>
        </w:tc>
        <w:tc>
          <w:tcPr>
            <w:tcW w:w="2006" w:type="dxa"/>
            <w:shd w:val="clear" w:color="auto" w:fill="BFBFBF" w:themeFill="background1" w:themeFillShade="BF"/>
          </w:tcPr>
          <w:p w14:paraId="03FF1AC1" w14:textId="77777777" w:rsidR="00A35F8E" w:rsidRPr="00363267" w:rsidRDefault="00A35F8E" w:rsidP="0071449B">
            <w:pPr>
              <w:rPr>
                <w:rFonts w:asciiTheme="majorHAnsi" w:hAnsiTheme="majorHAnsi" w:cstheme="majorHAnsi"/>
                <w:color w:val="000000" w:themeColor="text1"/>
                <w:lang w:val="en-GB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lang w:val="en-GB"/>
              </w:rPr>
              <w:t>rs1042714</w:t>
            </w:r>
          </w:p>
        </w:tc>
        <w:tc>
          <w:tcPr>
            <w:tcW w:w="4856" w:type="dxa"/>
            <w:shd w:val="clear" w:color="auto" w:fill="BFBFBF" w:themeFill="background1" w:themeFillShade="BF"/>
          </w:tcPr>
          <w:p w14:paraId="6CB21EB3" w14:textId="77777777" w:rsidR="00A35F8E" w:rsidRPr="00363267" w:rsidRDefault="00A35F8E" w:rsidP="0071449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363267">
              <w:rPr>
                <w:rFonts w:asciiTheme="majorHAnsi" w:hAnsiTheme="majorHAnsi" w:cstheme="majorHAnsi"/>
                <w:color w:val="000000" w:themeColor="text1"/>
                <w:lang w:val="en-GB"/>
              </w:rPr>
              <w:t>Q27E; C79G</w:t>
            </w:r>
          </w:p>
        </w:tc>
      </w:tr>
    </w:tbl>
    <w:p w14:paraId="196C3A60" w14:textId="77777777" w:rsidR="00A35F8E" w:rsidRPr="00363267" w:rsidRDefault="00A35F8E" w:rsidP="00A35F8E">
      <w:pPr>
        <w:rPr>
          <w:rFonts w:asciiTheme="majorHAnsi" w:hAnsiTheme="majorHAnsi" w:cstheme="majorHAnsi"/>
          <w:b/>
          <w:color w:val="000000" w:themeColor="text1"/>
        </w:rPr>
      </w:pPr>
    </w:p>
    <w:p w14:paraId="56BEBFDB" w14:textId="68083EE7" w:rsidR="00B42AFC" w:rsidRDefault="00A35F8E" w:rsidP="00A35F8E">
      <w:r w:rsidRPr="00363267">
        <w:rPr>
          <w:rFonts w:asciiTheme="majorHAnsi" w:hAnsiTheme="majorHAnsi" w:cstheme="majorHAnsi"/>
          <w:bCs/>
          <w:color w:val="000000" w:themeColor="text1"/>
        </w:rPr>
        <w:t>Owing to the strong linkage on the SNPs of interest, the following text shall denote the risk alleles for AGT rs699-G, rs5051-T as ‘AGT genotype’ or ‘AGT allele’; and  CYP11B2 rs179999-G and rs10087214-A as ‘CYP11B2 genotype’ or ‘CYP11B2 allele’, unless otherwise stated.</w:t>
      </w:r>
    </w:p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F8E"/>
    <w:rsid w:val="006D261F"/>
    <w:rsid w:val="00710141"/>
    <w:rsid w:val="007C7756"/>
    <w:rsid w:val="00936F52"/>
    <w:rsid w:val="00A35F8E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743D1"/>
  <w15:chartTrackingRefBased/>
  <w15:docId w15:val="{4C44EB82-62A1-CD40-9C4A-2DCA5F959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F8E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5F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5F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5F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5F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5F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F8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F8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F8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F8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F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5F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5F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5F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5F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F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F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F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F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5F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5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F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5F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5F8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5F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5F8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5F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5F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5F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5F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5F8E"/>
    <w:pPr>
      <w:spacing w:after="0" w:line="240" w:lineRule="auto"/>
    </w:pPr>
    <w:rPr>
      <w:kern w:val="0"/>
      <w:lang w:val="en-MY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0:08:00Z</dcterms:created>
  <dcterms:modified xsi:type="dcterms:W3CDTF">2026-04-01T00:09:00Z</dcterms:modified>
</cp:coreProperties>
</file>